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7529C" w14:textId="09AC254A" w:rsidR="000D400C" w:rsidRDefault="00F87628" w:rsidP="00E829ED">
      <w:pPr>
        <w:rPr>
          <w:rFonts w:ascii="Times" w:hAnsi="Times"/>
          <w:b/>
        </w:rPr>
      </w:pPr>
      <w:r>
        <w:rPr>
          <w:rFonts w:ascii="Times" w:hAnsi="Times"/>
          <w:b/>
          <w:sz w:val="24"/>
        </w:rPr>
        <w:t>Supporting Information</w:t>
      </w:r>
    </w:p>
    <w:p w14:paraId="55077DFF" w14:textId="57B2EB16" w:rsidR="00825742" w:rsidRPr="0042369A" w:rsidRDefault="000101A2" w:rsidP="00403FBF">
      <w:pPr>
        <w:jc w:val="both"/>
        <w:rPr>
          <w:rFonts w:ascii="Times" w:hAnsi="Times"/>
        </w:rPr>
      </w:pPr>
      <w:r w:rsidRPr="0042369A">
        <w:rPr>
          <w:rFonts w:ascii="Times" w:hAnsi="Times"/>
          <w:b/>
        </w:rPr>
        <w:t>T</w:t>
      </w:r>
      <w:r w:rsidR="00825742" w:rsidRPr="0042369A">
        <w:rPr>
          <w:rFonts w:ascii="Times" w:hAnsi="Times"/>
          <w:b/>
        </w:rPr>
        <w:t xml:space="preserve">able </w:t>
      </w:r>
      <w:r w:rsidR="00F87628" w:rsidRPr="0042369A">
        <w:rPr>
          <w:rFonts w:ascii="Times" w:hAnsi="Times"/>
          <w:b/>
        </w:rPr>
        <w:t>S</w:t>
      </w:r>
      <w:r w:rsidR="00B926C6">
        <w:rPr>
          <w:rFonts w:ascii="Times" w:hAnsi="Times"/>
          <w:b/>
        </w:rPr>
        <w:t>3</w:t>
      </w:r>
      <w:r w:rsidR="00825742" w:rsidRPr="0042369A">
        <w:rPr>
          <w:rFonts w:ascii="Times" w:hAnsi="Times"/>
          <w:b/>
        </w:rPr>
        <w:t xml:space="preserve">. </w:t>
      </w:r>
      <w:r w:rsidR="00BA1440" w:rsidRPr="0042369A">
        <w:rPr>
          <w:rFonts w:ascii="Times" w:hAnsi="Times"/>
        </w:rPr>
        <w:t>O</w:t>
      </w:r>
      <w:r w:rsidR="00F96696" w:rsidRPr="0042369A">
        <w:rPr>
          <w:rFonts w:ascii="Times" w:hAnsi="Times"/>
        </w:rPr>
        <w:t>ne</w:t>
      </w:r>
      <w:r w:rsidR="0077001D" w:rsidRPr="0042369A">
        <w:rPr>
          <w:rFonts w:ascii="Times" w:hAnsi="Times"/>
        </w:rPr>
        <w:t>-way ANOVA summary of</w:t>
      </w:r>
      <w:r w:rsidR="00403FBF" w:rsidRPr="0042369A">
        <w:rPr>
          <w:rFonts w:ascii="Times" w:hAnsi="Times"/>
        </w:rPr>
        <w:t xml:space="preserve"> </w:t>
      </w:r>
      <w:r w:rsidR="00C64A94">
        <w:rPr>
          <w:rFonts w:ascii="Times" w:hAnsi="Times"/>
        </w:rPr>
        <w:t xml:space="preserve">(A) macroalgae and (B) macroinvertebrates </w:t>
      </w:r>
      <w:r w:rsidR="0077001D" w:rsidRPr="0042369A">
        <w:rPr>
          <w:rFonts w:ascii="Times" w:hAnsi="Times"/>
        </w:rPr>
        <w:t>biomass</w:t>
      </w:r>
      <w:r w:rsidR="00403FBF" w:rsidRPr="0042369A">
        <w:rPr>
          <w:rFonts w:ascii="Times" w:hAnsi="Times"/>
        </w:rPr>
        <w:t>)</w:t>
      </w:r>
      <w:r w:rsidR="00A12C54" w:rsidRPr="0042369A">
        <w:rPr>
          <w:rFonts w:ascii="Times" w:hAnsi="Times"/>
        </w:rPr>
        <w:t xml:space="preserve">, </w:t>
      </w:r>
      <w:r w:rsidR="00C64A94">
        <w:rPr>
          <w:rFonts w:ascii="Times" w:hAnsi="Times"/>
        </w:rPr>
        <w:t xml:space="preserve">(C) </w:t>
      </w:r>
      <w:r w:rsidR="00403FBF" w:rsidRPr="0042369A">
        <w:rPr>
          <w:rFonts w:ascii="Times" w:hAnsi="Times"/>
        </w:rPr>
        <w:t xml:space="preserve">number of </w:t>
      </w:r>
      <w:r w:rsidR="00C64A94">
        <w:rPr>
          <w:rFonts w:ascii="Times" w:hAnsi="Times"/>
        </w:rPr>
        <w:t xml:space="preserve">macroinvertebrate </w:t>
      </w:r>
      <w:r w:rsidR="00403FBF" w:rsidRPr="0042369A">
        <w:rPr>
          <w:rFonts w:ascii="Times" w:hAnsi="Times"/>
        </w:rPr>
        <w:t>individuals</w:t>
      </w:r>
      <w:r w:rsidR="00C64A94">
        <w:rPr>
          <w:rFonts w:ascii="Times" w:hAnsi="Times"/>
        </w:rPr>
        <w:t>, and (D), (E) their pairwise</w:t>
      </w:r>
      <w:r w:rsidR="00B36D26">
        <w:rPr>
          <w:rFonts w:ascii="Times" w:hAnsi="Times"/>
        </w:rPr>
        <w:t xml:space="preserve"> </w:t>
      </w:r>
      <w:r w:rsidR="00C64A94">
        <w:rPr>
          <w:rFonts w:ascii="Times" w:hAnsi="Times"/>
        </w:rPr>
        <w:t>comparisons.</w:t>
      </w:r>
      <w:r w:rsidR="00403FBF" w:rsidRPr="0042369A">
        <w:rPr>
          <w:rFonts w:ascii="Times" w:hAnsi="Times"/>
        </w:rPr>
        <w:t xml:space="preserve"> </w:t>
      </w:r>
      <w:r w:rsidR="00BA1440" w:rsidRPr="0042369A">
        <w:rPr>
          <w:rFonts w:ascii="Times" w:hAnsi="Times"/>
        </w:rPr>
        <w:t xml:space="preserve">P-values </w:t>
      </w:r>
      <w:r w:rsidR="00BA1440" w:rsidRPr="0042369A">
        <w:rPr>
          <w:rFonts w:ascii="Times" w:hAnsi="Times"/>
        </w:rPr>
        <w:t xml:space="preserve">of the post hoc test </w:t>
      </w:r>
      <w:proofErr w:type="gramStart"/>
      <w:r w:rsidR="00BA1440" w:rsidRPr="0042369A">
        <w:rPr>
          <w:rFonts w:ascii="Times" w:hAnsi="Times"/>
        </w:rPr>
        <w:t>we</w:t>
      </w:r>
      <w:bookmarkStart w:id="0" w:name="_GoBack"/>
      <w:bookmarkEnd w:id="0"/>
      <w:r w:rsidR="00BA1440" w:rsidRPr="0042369A">
        <w:rPr>
          <w:rFonts w:ascii="Times" w:hAnsi="Times"/>
        </w:rPr>
        <w:t>re</w:t>
      </w:r>
      <w:proofErr w:type="gramEnd"/>
      <w:r w:rsidR="00BA1440" w:rsidRPr="0042369A">
        <w:rPr>
          <w:rFonts w:ascii="Times" w:hAnsi="Times"/>
        </w:rPr>
        <w:t xml:space="preserve"> adjusted with the Tukey method</w:t>
      </w:r>
      <w:r w:rsidR="0077001D" w:rsidRPr="0042369A">
        <w:rPr>
          <w:rFonts w:ascii="Times" w:hAnsi="Times"/>
        </w:rPr>
        <w:t xml:space="preserve">. </w:t>
      </w:r>
      <w:r w:rsidR="00B179FA" w:rsidRPr="0042369A">
        <w:rPr>
          <w:rFonts w:ascii="Times" w:hAnsi="Times"/>
        </w:rPr>
        <w:t>The number of individuals</w:t>
      </w:r>
      <w:r w:rsidR="0077001D" w:rsidRPr="0042369A">
        <w:rPr>
          <w:rFonts w:ascii="Times" w:hAnsi="Times"/>
        </w:rPr>
        <w:t xml:space="preserve"> </w:t>
      </w:r>
      <w:r w:rsidR="00B179FA" w:rsidRPr="0042369A">
        <w:rPr>
          <w:rFonts w:ascii="Times" w:hAnsi="Times"/>
        </w:rPr>
        <w:t xml:space="preserve">in the macroinvertebrate abundance matrix </w:t>
      </w:r>
      <w:r w:rsidR="0077001D" w:rsidRPr="0042369A">
        <w:rPr>
          <w:rFonts w:ascii="Times" w:hAnsi="Times"/>
        </w:rPr>
        <w:t xml:space="preserve">was </w:t>
      </w:r>
      <w:r w:rsidR="00B179FA" w:rsidRPr="0042369A">
        <w:rPr>
          <w:rFonts w:ascii="Times" w:hAnsi="Times"/>
        </w:rPr>
        <w:t xml:space="preserve">ln+1 </w:t>
      </w:r>
      <w:r w:rsidR="0077001D" w:rsidRPr="0042369A">
        <w:rPr>
          <w:rFonts w:ascii="Times" w:hAnsi="Times"/>
        </w:rPr>
        <w:t>transformed previous</w:t>
      </w:r>
      <w:r w:rsidR="003E730F" w:rsidRPr="0042369A">
        <w:rPr>
          <w:rFonts w:ascii="Times" w:hAnsi="Times"/>
        </w:rPr>
        <w:t>ly to</w:t>
      </w:r>
      <w:r w:rsidR="0077001D" w:rsidRPr="0042369A">
        <w:rPr>
          <w:rFonts w:ascii="Times" w:hAnsi="Times"/>
        </w:rPr>
        <w:t xml:space="preserve"> analysis.</w:t>
      </w:r>
      <w:r w:rsidR="0077001D" w:rsidRPr="0042369A">
        <w:rPr>
          <w:rFonts w:ascii="Times" w:hAnsi="Times"/>
          <w:b/>
        </w:rPr>
        <w:t xml:space="preserve"> </w:t>
      </w:r>
      <w:r w:rsidR="0077001D" w:rsidRPr="0042369A">
        <w:rPr>
          <w:rFonts w:ascii="Times" w:hAnsi="Times"/>
        </w:rPr>
        <w:t xml:space="preserve">The asterisk (*) indicates </w:t>
      </w:r>
      <w:r w:rsidR="003E730F" w:rsidRPr="0042369A">
        <w:rPr>
          <w:rFonts w:ascii="Times" w:hAnsi="Times"/>
        </w:rPr>
        <w:t>a significant p-value</w:t>
      </w:r>
      <w:r w:rsidR="0077001D" w:rsidRPr="0042369A">
        <w:rPr>
          <w:rFonts w:ascii="Times" w:hAnsi="Times"/>
        </w:rPr>
        <w:t>.</w:t>
      </w:r>
    </w:p>
    <w:p w14:paraId="1DF0FE78" w14:textId="1DBE028C" w:rsidR="009B098C" w:rsidRDefault="007B1ED1" w:rsidP="00BA1440">
      <w:pPr>
        <w:rPr>
          <w:rFonts w:ascii="Times" w:hAnsi="Times"/>
          <w:b/>
          <w:highlight w:val="yellow"/>
        </w:rPr>
      </w:pPr>
      <w:r w:rsidRPr="0042369A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BDEDF3" wp14:editId="1D7475C0">
                <wp:simplePos x="0" y="0"/>
                <wp:positionH relativeFrom="margin">
                  <wp:align>center</wp:align>
                </wp:positionH>
                <wp:positionV relativeFrom="paragraph">
                  <wp:posOffset>463742</wp:posOffset>
                </wp:positionV>
                <wp:extent cx="4977130" cy="6284595"/>
                <wp:effectExtent l="0" t="0" r="0" b="1905"/>
                <wp:wrapSquare wrapText="bothSides"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7130" cy="6284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737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720"/>
                              <w:gridCol w:w="866"/>
                              <w:gridCol w:w="950"/>
                              <w:gridCol w:w="993"/>
                              <w:gridCol w:w="866"/>
                              <w:gridCol w:w="976"/>
                            </w:tblGrid>
                            <w:tr w:rsidR="007B1ED1" w:rsidRPr="00A12C54" w14:paraId="74B0C0E1" w14:textId="77777777" w:rsidTr="00FE5429">
                              <w:trPr>
                                <w:trHeight w:val="51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7E6B57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A) biomass macroalgae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E88FB7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DE58A3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FB5A67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C7FE8D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7D5EF5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431058D2" w14:textId="77777777" w:rsidTr="00FE5429">
                              <w:trPr>
                                <w:trHeight w:val="36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E47CD0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ne-way ANOVA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9501D1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7388FE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Sum </w:t>
                                  </w: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5B387C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Mean </w:t>
                                  </w: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92E070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B8F80A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r</w:t>
                                  </w:r>
                                  <w:proofErr w:type="spellEnd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(&gt;F)</w:t>
                                  </w:r>
                                </w:p>
                              </w:tc>
                            </w:tr>
                            <w:tr w:rsidR="007B1ED1" w:rsidRPr="00A12C54" w14:paraId="053B51BA" w14:textId="77777777" w:rsidTr="00FE5429">
                              <w:trPr>
                                <w:trHeight w:val="285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2C4B2D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ssemblage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4CE3D9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CDE840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177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53D929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886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BEC1C0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8.58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1BC402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3*</w:t>
                                  </w:r>
                                </w:p>
                              </w:tc>
                            </w:tr>
                            <w:tr w:rsidR="007B1ED1" w:rsidRPr="00A12C54" w14:paraId="0107A561" w14:textId="77777777" w:rsidTr="00FE5429">
                              <w:trPr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BB0D9C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05E69F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6D5082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406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B65088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55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3C7248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F91E2E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59F73134" w14:textId="77777777" w:rsidTr="00C64A94">
                              <w:trPr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602579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8A6562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601816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88DE04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BA35BA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AC02E0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5A9F1EFB" w14:textId="77777777" w:rsidTr="00C64A94">
                              <w:trPr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276BF5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</w:t>
                                  </w:r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 biomass macroinvertebrates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658E91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1B0E30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FC4C83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1007D9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09C388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751F92E7" w14:textId="77777777" w:rsidTr="00C64A94">
                              <w:trPr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747693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one-way ANOVA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F5B4BF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24114E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Sum </w:t>
                                  </w:r>
                                  <w:proofErr w:type="spellStart"/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B89202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Mean </w:t>
                                  </w:r>
                                  <w:proofErr w:type="spellStart"/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C64B2B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3E6E71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proofErr w:type="spellStart"/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Pr</w:t>
                                  </w:r>
                                  <w:proofErr w:type="spellEnd"/>
                                  <w:r w:rsidRPr="00C64A9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 (&gt;F)</w:t>
                                  </w:r>
                                </w:p>
                              </w:tc>
                            </w:tr>
                            <w:tr w:rsidR="007B1ED1" w:rsidRPr="00C64A94" w14:paraId="62E7F327" w14:textId="77777777" w:rsidTr="00C64A94">
                              <w:trPr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53AE6A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assemblage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56F425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E10EE6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057720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B80435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097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862938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19</w:t>
                                  </w:r>
                                </w:p>
                              </w:tc>
                            </w:tr>
                            <w:tr w:rsidR="007B1ED1" w:rsidRPr="00C64A94" w14:paraId="4962E5D4" w14:textId="77777777" w:rsidTr="00C64A94">
                              <w:trPr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tcBorders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6806A4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D3BBDC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DAD18C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nil"/>
                                    <w:bottom w:val="doub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A5AD9F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C64A94"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02645B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D0EEB7" w14:textId="77777777" w:rsidR="007B1ED1" w:rsidRPr="00C64A9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217DFE3" w14:textId="77777777" w:rsidR="007B1ED1" w:rsidRDefault="007B1ED1" w:rsidP="007B1ED1"/>
                          <w:tbl>
                            <w:tblPr>
                              <w:tblW w:w="737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76"/>
                              <w:gridCol w:w="1744"/>
                              <w:gridCol w:w="866"/>
                              <w:gridCol w:w="950"/>
                              <w:gridCol w:w="993"/>
                              <w:gridCol w:w="866"/>
                              <w:gridCol w:w="976"/>
                            </w:tblGrid>
                            <w:tr w:rsidR="007B1ED1" w:rsidRPr="00A12C54" w14:paraId="5215D536" w14:textId="77777777" w:rsidTr="00FE5429">
                              <w:trPr>
                                <w:trHeight w:val="510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F4FA8F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</w:t>
                                  </w: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 number of individuals macroinvertebrates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3CF36E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536E46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BA2674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6224BB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27FCB1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65256B48" w14:textId="77777777" w:rsidTr="00FE5429">
                              <w:trPr>
                                <w:trHeight w:val="360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A15A53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ne-way ANOVA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12F69A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8B1A41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Sum </w:t>
                                  </w: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7B252E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Mean </w:t>
                                  </w: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4E090A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BD885F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r</w:t>
                                  </w:r>
                                  <w:proofErr w:type="spellEnd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(&gt;F)</w:t>
                                  </w:r>
                                </w:p>
                              </w:tc>
                            </w:tr>
                            <w:tr w:rsidR="007B1ED1" w:rsidRPr="00A12C54" w14:paraId="2D7647F0" w14:textId="77777777" w:rsidTr="00FE5429">
                              <w:trPr>
                                <w:trHeight w:val="285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918551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ssemblage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B45E4C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927CB3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.93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C6B8DD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97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AEEE52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.85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F9992E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1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7B1ED1" w:rsidRPr="00A12C54" w14:paraId="016FD7E5" w14:textId="77777777" w:rsidTr="00FE5429">
                              <w:trPr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B28DF1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FC2287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C575ED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49D99E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2E580B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F46912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123DEAB6" w14:textId="77777777" w:rsidTr="00FE5429">
                              <w:trPr>
                                <w:gridAfter w:val="6"/>
                                <w:wAfter w:w="6395" w:type="dxa"/>
                                <w:trHeight w:val="315"/>
                              </w:trPr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BA2583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7AAB8852" w14:textId="77777777" w:rsidTr="00FE5429">
                              <w:trPr>
                                <w:gridAfter w:val="1"/>
                                <w:wAfter w:w="976" w:type="dxa"/>
                                <w:trHeight w:val="510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61F812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</w:t>
                                  </w: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 biomass macroalgae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76ADF9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FCDE6F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EE0BE8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4BBD57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6D15EE40" w14:textId="77777777" w:rsidTr="00FE5429">
                              <w:trPr>
                                <w:gridAfter w:val="1"/>
                                <w:wAfter w:w="976" w:type="dxa"/>
                                <w:trHeight w:val="315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99AA33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233C79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iff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D3AE8C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lw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DBFA5D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p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20A2E4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p </w:t>
                                  </w:r>
                                  <w:proofErr w:type="spellStart"/>
                                  <w:r w:rsidRPr="00A12C54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</w:tr>
                            <w:tr w:rsidR="007B1ED1" w:rsidRPr="00A12C54" w14:paraId="1C21D617" w14:textId="77777777" w:rsidTr="00FE5429">
                              <w:trPr>
                                <w:gridAfter w:val="1"/>
                                <w:wAfter w:w="976" w:type="dxa"/>
                                <w:trHeight w:val="285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61FCE4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orest - degraded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2FA98B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10.84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8816EE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2.8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E495B4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68.8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501425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7*</w:t>
                                  </w:r>
                                </w:p>
                              </w:tc>
                            </w:tr>
                            <w:tr w:rsidR="007B1ED1" w:rsidRPr="00A12C54" w14:paraId="61EE2F8C" w14:textId="77777777" w:rsidTr="00FE5429">
                              <w:trPr>
                                <w:gridAfter w:val="1"/>
                                <w:wAfter w:w="976" w:type="dxa"/>
                                <w:trHeight w:val="285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1EF391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restored forest - degraded 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72D8E5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18.69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F78D27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1.1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EEE158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6.2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47AE15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9*</w:t>
                                  </w:r>
                                </w:p>
                              </w:tc>
                            </w:tr>
                            <w:tr w:rsidR="007B1ED1" w:rsidRPr="00A12C54" w14:paraId="337874C3" w14:textId="77777777" w:rsidTr="00FE5429">
                              <w:trPr>
                                <w:gridAfter w:val="1"/>
                                <w:wAfter w:w="976" w:type="dxa"/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A2F87C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tored forest - fores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2372BB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.85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F546EE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159.6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AEC785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5.3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28EF7D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A12C54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99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2F243B7A" w14:textId="77777777" w:rsidR="007B1ED1" w:rsidRDefault="007B1ED1" w:rsidP="007B1ED1"/>
                          <w:tbl>
                            <w:tblPr>
                              <w:tblW w:w="737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720"/>
                              <w:gridCol w:w="866"/>
                              <w:gridCol w:w="950"/>
                              <w:gridCol w:w="993"/>
                              <w:gridCol w:w="866"/>
                              <w:gridCol w:w="976"/>
                            </w:tblGrid>
                            <w:tr w:rsidR="007B1ED1" w:rsidRPr="00A12C54" w14:paraId="5DB396C2" w14:textId="77777777" w:rsidTr="00FE5429">
                              <w:trPr>
                                <w:trHeight w:val="51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C0A7A9C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  <w:r w:rsidRPr="00284349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) number of individuals macroinvertebrates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0E6A7E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1849FA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DACC5E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DF161B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5FC920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28AD3B65" w14:textId="77777777" w:rsidTr="00FE5429">
                              <w:trPr>
                                <w:trHeight w:val="315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AB6AEA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317610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iff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8B2299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284349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lw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BB18CE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284349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p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B36CC7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p </w:t>
                                  </w:r>
                                  <w:proofErr w:type="spellStart"/>
                                  <w:r w:rsidRPr="00284349"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60F53F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6CC528D5" w14:textId="77777777" w:rsidTr="00FE5429">
                              <w:trPr>
                                <w:trHeight w:val="285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CC4C70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orest - degraded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9D27BF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937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0ABA07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915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8F9142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959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C46E56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2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  <w:r w:rsidRPr="00284349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C9BF86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52870262" w14:textId="77777777" w:rsidTr="00FE5429">
                              <w:trPr>
                                <w:trHeight w:val="285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BC5336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restored forest - degraded 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D124BE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042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7B7CF8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020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75F7F5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065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B63EE2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1</w:t>
                                  </w:r>
                                  <w:r w:rsidRPr="00284349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972584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7B1ED1" w:rsidRPr="00A12C54" w14:paraId="1F253CEC" w14:textId="77777777" w:rsidTr="00FE5429">
                              <w:trPr>
                                <w:trHeight w:val="300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7343BE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tored forest - forest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FA9736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105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879529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0.917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72159E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127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B43DEE" w14:textId="77777777" w:rsidR="007B1ED1" w:rsidRPr="00284349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284349"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47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B8A881" w14:textId="77777777" w:rsidR="007B1ED1" w:rsidRPr="00A12C54" w:rsidRDefault="007B1ED1" w:rsidP="00C64A9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Times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29EFE53" w14:textId="77777777" w:rsidR="007B1ED1" w:rsidRDefault="007B1ED1" w:rsidP="007B1ED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BDEDF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36.5pt;width:391.9pt;height:494.8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" stroked="f">
                <v:textbox>
                  <w:txbxContent>
                    <w:tbl>
                      <w:tblPr>
                        <w:tblW w:w="7371" w:type="dxa"/>
                        <w:tblLook w:val="04A0" w:firstRow="1" w:lastRow="0" w:firstColumn="1" w:lastColumn="0" w:noHBand="0" w:noVBand="1"/>
                      </w:tblPr>
                      <w:tblGrid>
                        <w:gridCol w:w="2720"/>
                        <w:gridCol w:w="866"/>
                        <w:gridCol w:w="950"/>
                        <w:gridCol w:w="993"/>
                        <w:gridCol w:w="866"/>
                        <w:gridCol w:w="976"/>
                      </w:tblGrid>
                      <w:tr w:rsidR="007B1ED1" w:rsidRPr="00A12C54" w14:paraId="74B0C0E1" w14:textId="77777777" w:rsidTr="00FE5429">
                        <w:trPr>
                          <w:trHeight w:val="510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7E6B57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A) biomass macroalgae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E88FB7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DE58A3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FB5A67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C7FE8D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7D5EF5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431058D2" w14:textId="77777777" w:rsidTr="00FE5429">
                        <w:trPr>
                          <w:trHeight w:val="360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E47CD0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ne-way ANOVA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9501D1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7388FE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Sum </w:t>
                            </w: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5B387C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Mean </w:t>
                            </w: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92E070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B8F80A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r</w:t>
                            </w:r>
                            <w:proofErr w:type="spellEnd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(&gt;F)</w:t>
                            </w:r>
                          </w:p>
                        </w:tc>
                      </w:tr>
                      <w:tr w:rsidR="007B1ED1" w:rsidRPr="00A12C54" w14:paraId="053B51BA" w14:textId="77777777" w:rsidTr="00FE5429">
                        <w:trPr>
                          <w:trHeight w:val="285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2C4B2D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ssemblage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4CE3D9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CDE840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177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53D929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8860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BEC1C0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8.58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1BC402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3*</w:t>
                            </w:r>
                          </w:p>
                        </w:tc>
                      </w:tr>
                      <w:tr w:rsidR="007B1ED1" w:rsidRPr="00A12C54" w14:paraId="0107A561" w14:textId="77777777" w:rsidTr="00FE5429">
                        <w:trPr>
                          <w:trHeight w:val="300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BB0D9C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05E69F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6D5082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406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B65088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55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3C7248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F91E2E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59F73134" w14:textId="77777777" w:rsidTr="00C64A94">
                        <w:trPr>
                          <w:trHeight w:val="300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602579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8A6562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601816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88DE04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BA35BA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AC02E0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5A9F1EFB" w14:textId="77777777" w:rsidTr="00C64A94">
                        <w:trPr>
                          <w:trHeight w:val="300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276BF5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</w:t>
                            </w:r>
                            <w:r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</w:t>
                            </w:r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 biomass macroinvertebrates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658E91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1B0E30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FC4C83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1007D9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09C388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751F92E7" w14:textId="77777777" w:rsidTr="00C64A94">
                        <w:trPr>
                          <w:trHeight w:val="300"/>
                        </w:trPr>
                        <w:tc>
                          <w:tcPr>
                            <w:tcW w:w="272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747693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one-way ANOVA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F5B4BF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24114E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Sum </w:t>
                            </w:r>
                            <w:proofErr w:type="spellStart"/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B89202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Mean </w:t>
                            </w:r>
                            <w:proofErr w:type="spellStart"/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C64B2B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3E6E71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proofErr w:type="spellStart"/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Pr</w:t>
                            </w:r>
                            <w:proofErr w:type="spellEnd"/>
                            <w:r w:rsidRPr="00C64A9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 (&gt;F)</w:t>
                            </w:r>
                          </w:p>
                        </w:tc>
                      </w:tr>
                      <w:tr w:rsidR="007B1ED1" w:rsidRPr="00C64A94" w14:paraId="62E7F327" w14:textId="77777777" w:rsidTr="00C64A94">
                        <w:trPr>
                          <w:trHeight w:val="300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53AE6A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assemblage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56F425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E10EE6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057720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B80435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097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862938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19</w:t>
                            </w:r>
                          </w:p>
                        </w:tc>
                      </w:tr>
                      <w:tr w:rsidR="007B1ED1" w:rsidRPr="00C64A94" w14:paraId="4962E5D4" w14:textId="77777777" w:rsidTr="00C64A94">
                        <w:trPr>
                          <w:trHeight w:val="300"/>
                        </w:trPr>
                        <w:tc>
                          <w:tcPr>
                            <w:tcW w:w="2720" w:type="dxa"/>
                            <w:tcBorders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6806A4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D3BBDC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left w:val="nil"/>
                              <w:bottom w:val="doub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DAD18C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nil"/>
                              <w:bottom w:val="doub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A5AD9F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C64A94"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02645B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D0EEB7" w14:textId="77777777" w:rsidR="007B1ED1" w:rsidRPr="00C64A9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7217DFE3" w14:textId="77777777" w:rsidR="007B1ED1" w:rsidRDefault="007B1ED1" w:rsidP="007B1ED1"/>
                    <w:tbl>
                      <w:tblPr>
                        <w:tblW w:w="7371" w:type="dxa"/>
                        <w:tblLook w:val="04A0" w:firstRow="1" w:lastRow="0" w:firstColumn="1" w:lastColumn="0" w:noHBand="0" w:noVBand="1"/>
                      </w:tblPr>
                      <w:tblGrid>
                        <w:gridCol w:w="976"/>
                        <w:gridCol w:w="1744"/>
                        <w:gridCol w:w="866"/>
                        <w:gridCol w:w="950"/>
                        <w:gridCol w:w="993"/>
                        <w:gridCol w:w="866"/>
                        <w:gridCol w:w="976"/>
                      </w:tblGrid>
                      <w:tr w:rsidR="007B1ED1" w:rsidRPr="00A12C54" w14:paraId="5215D536" w14:textId="77777777" w:rsidTr="00FE5429">
                        <w:trPr>
                          <w:trHeight w:val="510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F4FA8F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</w:t>
                            </w:r>
                            <w:r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</w:t>
                            </w: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 number of individuals macroinvertebrates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3CF36E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536E46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BA2674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6224BB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27FCB1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65256B48" w14:textId="77777777" w:rsidTr="00FE5429">
                        <w:trPr>
                          <w:trHeight w:val="360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A15A53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ne-way ANOVA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12F69A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8B1A41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Sum </w:t>
                            </w: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7B252E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Mean </w:t>
                            </w: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q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4E090A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BD885F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r</w:t>
                            </w:r>
                            <w:proofErr w:type="spellEnd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(&gt;F)</w:t>
                            </w:r>
                          </w:p>
                        </w:tc>
                      </w:tr>
                      <w:tr w:rsidR="007B1ED1" w:rsidRPr="00A12C54" w14:paraId="2D7647F0" w14:textId="77777777" w:rsidTr="00FE5429">
                        <w:trPr>
                          <w:trHeight w:val="285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918551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ssemblage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B45E4C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927CB3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.93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C6B8DD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970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AEEE52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.85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F9992E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1</w:t>
                            </w: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</w:t>
                            </w: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*</w:t>
                            </w:r>
                          </w:p>
                        </w:tc>
                      </w:tr>
                      <w:tr w:rsidR="007B1ED1" w:rsidRPr="00A12C54" w14:paraId="016FD7E5" w14:textId="77777777" w:rsidTr="00FE5429">
                        <w:trPr>
                          <w:trHeight w:val="300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B28DF1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FC2287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C575ED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49D99E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2E580B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F46912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123DEAB6" w14:textId="77777777" w:rsidTr="00FE5429">
                        <w:trPr>
                          <w:gridAfter w:val="6"/>
                          <w:wAfter w:w="6395" w:type="dxa"/>
                          <w:trHeight w:val="315"/>
                        </w:trPr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BA2583" w14:textId="77777777" w:rsidR="007B1ED1" w:rsidRPr="00A12C54" w:rsidRDefault="007B1ED1" w:rsidP="00C64A9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7AAB8852" w14:textId="77777777" w:rsidTr="00FE5429">
                        <w:trPr>
                          <w:gridAfter w:val="1"/>
                          <w:wAfter w:w="976" w:type="dxa"/>
                          <w:trHeight w:val="510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61F812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</w:t>
                            </w:r>
                            <w:r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</w:t>
                            </w: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 biomass macroalgae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76ADF9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FCDE6F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EE0BE8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4BBD57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6D15EE40" w14:textId="77777777" w:rsidTr="00FE5429">
                        <w:trPr>
                          <w:gridAfter w:val="1"/>
                          <w:wAfter w:w="976" w:type="dxa"/>
                          <w:trHeight w:val="315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99AA33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233C79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iff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D3AE8C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lwr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DBFA5D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pr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20A2E4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p </w:t>
                            </w:r>
                            <w:proofErr w:type="spellStart"/>
                            <w:r w:rsidRPr="00A12C54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dj</w:t>
                            </w:r>
                            <w:proofErr w:type="spellEnd"/>
                          </w:p>
                        </w:tc>
                      </w:tr>
                      <w:tr w:rsidR="007B1ED1" w:rsidRPr="00A12C54" w14:paraId="1C21D617" w14:textId="77777777" w:rsidTr="00FE5429">
                        <w:trPr>
                          <w:gridAfter w:val="1"/>
                          <w:wAfter w:w="976" w:type="dxa"/>
                          <w:trHeight w:val="285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61FCE4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orest - degraded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2FA98B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10.840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8816EE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2.8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E495B4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68.80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501425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7*</w:t>
                            </w:r>
                          </w:p>
                        </w:tc>
                      </w:tr>
                      <w:tr w:rsidR="007B1ED1" w:rsidRPr="00A12C54" w14:paraId="61EE2F8C" w14:textId="77777777" w:rsidTr="00FE5429">
                        <w:trPr>
                          <w:gridAfter w:val="1"/>
                          <w:wAfter w:w="976" w:type="dxa"/>
                          <w:trHeight w:val="285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1EF391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restored forest - degraded 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72D8E5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18.690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F78D27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1.1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EEE158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6.23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47AE15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9*</w:t>
                            </w:r>
                          </w:p>
                        </w:tc>
                      </w:tr>
                      <w:tr w:rsidR="007B1ED1" w:rsidRPr="00A12C54" w14:paraId="337874C3" w14:textId="77777777" w:rsidTr="00FE5429">
                        <w:trPr>
                          <w:gridAfter w:val="1"/>
                          <w:wAfter w:w="976" w:type="dxa"/>
                          <w:trHeight w:val="300"/>
                        </w:trPr>
                        <w:tc>
                          <w:tcPr>
                            <w:tcW w:w="2720" w:type="dxa"/>
                            <w:gridSpan w:val="2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A2F87C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tored forest - forest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2372BB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.85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F546EE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159.6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AEC785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5.39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28EF7D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A12C54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99</w:t>
                            </w: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2F243B7A" w14:textId="77777777" w:rsidR="007B1ED1" w:rsidRDefault="007B1ED1" w:rsidP="007B1ED1"/>
                    <w:tbl>
                      <w:tblPr>
                        <w:tblW w:w="7371" w:type="dxa"/>
                        <w:tblLook w:val="04A0" w:firstRow="1" w:lastRow="0" w:firstColumn="1" w:lastColumn="0" w:noHBand="0" w:noVBand="1"/>
                      </w:tblPr>
                      <w:tblGrid>
                        <w:gridCol w:w="2720"/>
                        <w:gridCol w:w="866"/>
                        <w:gridCol w:w="950"/>
                        <w:gridCol w:w="993"/>
                        <w:gridCol w:w="866"/>
                        <w:gridCol w:w="976"/>
                      </w:tblGrid>
                      <w:tr w:rsidR="007B1ED1" w:rsidRPr="00A12C54" w14:paraId="5DB396C2" w14:textId="77777777" w:rsidTr="00FE5429">
                        <w:trPr>
                          <w:trHeight w:val="510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C0A7A9C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(</w:t>
                            </w:r>
                            <w:r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  <w:r w:rsidRPr="00284349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) number of individuals macroinvertebrates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0E6A7E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1849FA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DACC5E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DF161B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5FC920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28AD3B65" w14:textId="77777777" w:rsidTr="00FE5429">
                        <w:trPr>
                          <w:trHeight w:val="315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AB6AEA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317610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iff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8B2299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284349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lwr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BB18CE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284349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pr</w:t>
                            </w:r>
                            <w:proofErr w:type="spellEnd"/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B36CC7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p </w:t>
                            </w:r>
                            <w:proofErr w:type="spellStart"/>
                            <w:r w:rsidRPr="00284349"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60F53F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6CC528D5" w14:textId="77777777" w:rsidTr="00FE5429">
                        <w:trPr>
                          <w:trHeight w:val="285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CC4C70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orest - degraded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9D27BF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937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0ABA07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915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8F9142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9599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C46E56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2</w:t>
                            </w: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  <w:r w:rsidRPr="00284349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C9BF86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52870262" w14:textId="77777777" w:rsidTr="00FE5429">
                        <w:trPr>
                          <w:trHeight w:val="285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BC5336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restored forest - degraded 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D124BE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042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7B7CF8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020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75F7F5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0650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B63EE2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</w:t>
                            </w: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1</w:t>
                            </w:r>
                            <w:r w:rsidRPr="00284349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972584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7B1ED1" w:rsidRPr="00A12C54" w14:paraId="1F253CEC" w14:textId="77777777" w:rsidTr="00FE5429">
                        <w:trPr>
                          <w:trHeight w:val="300"/>
                        </w:trPr>
                        <w:tc>
                          <w:tcPr>
                            <w:tcW w:w="272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7343BE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tored forest - forest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FA9736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1050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879529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0.917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72159E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1272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B43DEE" w14:textId="77777777" w:rsidR="007B1ED1" w:rsidRPr="00284349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284349"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</w:t>
                            </w:r>
                            <w:r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47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B8A881" w14:textId="77777777" w:rsidR="007B1ED1" w:rsidRPr="00A12C54" w:rsidRDefault="007B1ED1" w:rsidP="00C64A9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Times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729EFE53" w14:textId="77777777" w:rsidR="007B1ED1" w:rsidRDefault="007B1ED1" w:rsidP="007B1ED1"/>
                  </w:txbxContent>
                </v:textbox>
                <w10:wrap type="square" anchorx="margin"/>
              </v:shape>
            </w:pict>
          </mc:Fallback>
        </mc:AlternateContent>
      </w:r>
    </w:p>
    <w:p w14:paraId="047E3071" w14:textId="440D31D3" w:rsidR="006B20E5" w:rsidRDefault="006B20E5" w:rsidP="00BA1440">
      <w:pPr>
        <w:rPr>
          <w:rFonts w:ascii="Times" w:hAnsi="Times"/>
          <w:b/>
          <w:highlight w:val="yellow"/>
        </w:rPr>
      </w:pPr>
    </w:p>
    <w:p w14:paraId="58E81412" w14:textId="02F9BDAF" w:rsidR="006B20E5" w:rsidRDefault="006B20E5" w:rsidP="00BA1440">
      <w:pPr>
        <w:rPr>
          <w:rFonts w:ascii="Times" w:hAnsi="Times"/>
          <w:b/>
          <w:highlight w:val="yellow"/>
        </w:rPr>
      </w:pPr>
    </w:p>
    <w:sectPr w:rsidR="006B20E5" w:rsidSect="00DC5661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81FA8"/>
    <w:multiLevelType w:val="multilevel"/>
    <w:tmpl w:val="2FD69648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(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02174A"/>
    <w:multiLevelType w:val="hybridMultilevel"/>
    <w:tmpl w:val="F85EB262"/>
    <w:lvl w:ilvl="0" w:tplc="BAD8A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D702C6"/>
    <w:multiLevelType w:val="hybridMultilevel"/>
    <w:tmpl w:val="DDB60BB8"/>
    <w:lvl w:ilvl="0" w:tplc="52D29E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A5"/>
    <w:rsid w:val="00004D4F"/>
    <w:rsid w:val="000101A2"/>
    <w:rsid w:val="00012198"/>
    <w:rsid w:val="000137A8"/>
    <w:rsid w:val="00015B20"/>
    <w:rsid w:val="00030F85"/>
    <w:rsid w:val="00042958"/>
    <w:rsid w:val="0006296E"/>
    <w:rsid w:val="00064629"/>
    <w:rsid w:val="00064E65"/>
    <w:rsid w:val="00083BAE"/>
    <w:rsid w:val="00092179"/>
    <w:rsid w:val="000A18D3"/>
    <w:rsid w:val="000B46EA"/>
    <w:rsid w:val="000D015E"/>
    <w:rsid w:val="000D400C"/>
    <w:rsid w:val="000F5C84"/>
    <w:rsid w:val="00100735"/>
    <w:rsid w:val="00101B40"/>
    <w:rsid w:val="001119BB"/>
    <w:rsid w:val="001128C9"/>
    <w:rsid w:val="00145EB7"/>
    <w:rsid w:val="001546EC"/>
    <w:rsid w:val="00157F5B"/>
    <w:rsid w:val="00164C1D"/>
    <w:rsid w:val="00177448"/>
    <w:rsid w:val="001958AE"/>
    <w:rsid w:val="001A2479"/>
    <w:rsid w:val="001B312D"/>
    <w:rsid w:val="001E2E93"/>
    <w:rsid w:val="002003DF"/>
    <w:rsid w:val="002110A9"/>
    <w:rsid w:val="00225F81"/>
    <w:rsid w:val="00227405"/>
    <w:rsid w:val="0023143A"/>
    <w:rsid w:val="00232491"/>
    <w:rsid w:val="002354C7"/>
    <w:rsid w:val="00243506"/>
    <w:rsid w:val="00254D8F"/>
    <w:rsid w:val="00280115"/>
    <w:rsid w:val="00284349"/>
    <w:rsid w:val="0029599B"/>
    <w:rsid w:val="002B0045"/>
    <w:rsid w:val="002B4560"/>
    <w:rsid w:val="002B57C3"/>
    <w:rsid w:val="002B6370"/>
    <w:rsid w:val="002C277A"/>
    <w:rsid w:val="002D04C3"/>
    <w:rsid w:val="002D41F1"/>
    <w:rsid w:val="002D5893"/>
    <w:rsid w:val="002E0D53"/>
    <w:rsid w:val="00300DA7"/>
    <w:rsid w:val="00303788"/>
    <w:rsid w:val="0031073D"/>
    <w:rsid w:val="00324B12"/>
    <w:rsid w:val="003448FD"/>
    <w:rsid w:val="003860F5"/>
    <w:rsid w:val="00387BDC"/>
    <w:rsid w:val="003A00B9"/>
    <w:rsid w:val="003C0808"/>
    <w:rsid w:val="003C1111"/>
    <w:rsid w:val="003D1965"/>
    <w:rsid w:val="003D5FA3"/>
    <w:rsid w:val="003D7E2B"/>
    <w:rsid w:val="003E50F4"/>
    <w:rsid w:val="003E730F"/>
    <w:rsid w:val="00403FBF"/>
    <w:rsid w:val="00411578"/>
    <w:rsid w:val="0042369A"/>
    <w:rsid w:val="004509AC"/>
    <w:rsid w:val="00455EF1"/>
    <w:rsid w:val="004748EF"/>
    <w:rsid w:val="004834AB"/>
    <w:rsid w:val="004942FD"/>
    <w:rsid w:val="0049672F"/>
    <w:rsid w:val="004D104E"/>
    <w:rsid w:val="004D76F9"/>
    <w:rsid w:val="004E1968"/>
    <w:rsid w:val="004E4FA7"/>
    <w:rsid w:val="004F5563"/>
    <w:rsid w:val="00504423"/>
    <w:rsid w:val="0053272C"/>
    <w:rsid w:val="00534F12"/>
    <w:rsid w:val="005614AD"/>
    <w:rsid w:val="00582F83"/>
    <w:rsid w:val="00592A8C"/>
    <w:rsid w:val="005B0E1E"/>
    <w:rsid w:val="005B31C7"/>
    <w:rsid w:val="005B46F2"/>
    <w:rsid w:val="005C0607"/>
    <w:rsid w:val="005F17C9"/>
    <w:rsid w:val="006054A4"/>
    <w:rsid w:val="006105FC"/>
    <w:rsid w:val="006111F2"/>
    <w:rsid w:val="006136A2"/>
    <w:rsid w:val="00623873"/>
    <w:rsid w:val="00657879"/>
    <w:rsid w:val="00657AF5"/>
    <w:rsid w:val="00670E1C"/>
    <w:rsid w:val="00672A31"/>
    <w:rsid w:val="006A6962"/>
    <w:rsid w:val="006A6DC2"/>
    <w:rsid w:val="006B20E5"/>
    <w:rsid w:val="006E08E9"/>
    <w:rsid w:val="00701BCC"/>
    <w:rsid w:val="007210B9"/>
    <w:rsid w:val="007359DC"/>
    <w:rsid w:val="00751B81"/>
    <w:rsid w:val="00755E1D"/>
    <w:rsid w:val="00757BE0"/>
    <w:rsid w:val="00766B7D"/>
    <w:rsid w:val="0077001D"/>
    <w:rsid w:val="00777384"/>
    <w:rsid w:val="007A409C"/>
    <w:rsid w:val="007B1ED1"/>
    <w:rsid w:val="007B2FE9"/>
    <w:rsid w:val="007B5113"/>
    <w:rsid w:val="007B6E0F"/>
    <w:rsid w:val="007C3AF9"/>
    <w:rsid w:val="008045C2"/>
    <w:rsid w:val="008062EA"/>
    <w:rsid w:val="008214DC"/>
    <w:rsid w:val="00825742"/>
    <w:rsid w:val="008310C8"/>
    <w:rsid w:val="0083292F"/>
    <w:rsid w:val="00832C02"/>
    <w:rsid w:val="00852330"/>
    <w:rsid w:val="0086572B"/>
    <w:rsid w:val="00871536"/>
    <w:rsid w:val="00875279"/>
    <w:rsid w:val="008A4CD6"/>
    <w:rsid w:val="008A5942"/>
    <w:rsid w:val="008F67A0"/>
    <w:rsid w:val="008F6FC8"/>
    <w:rsid w:val="009058EA"/>
    <w:rsid w:val="00934A86"/>
    <w:rsid w:val="00937AA7"/>
    <w:rsid w:val="009402EC"/>
    <w:rsid w:val="00941C94"/>
    <w:rsid w:val="0097107A"/>
    <w:rsid w:val="00986A42"/>
    <w:rsid w:val="00987545"/>
    <w:rsid w:val="009A3FC7"/>
    <w:rsid w:val="009B098C"/>
    <w:rsid w:val="009B0D32"/>
    <w:rsid w:val="009B29FF"/>
    <w:rsid w:val="009F5CE2"/>
    <w:rsid w:val="00A061A6"/>
    <w:rsid w:val="00A12C54"/>
    <w:rsid w:val="00A20C4C"/>
    <w:rsid w:val="00A2590E"/>
    <w:rsid w:val="00A305BD"/>
    <w:rsid w:val="00A64CEF"/>
    <w:rsid w:val="00AA7E88"/>
    <w:rsid w:val="00AB14CF"/>
    <w:rsid w:val="00B12501"/>
    <w:rsid w:val="00B179FA"/>
    <w:rsid w:val="00B2150D"/>
    <w:rsid w:val="00B36D26"/>
    <w:rsid w:val="00B5173A"/>
    <w:rsid w:val="00B575CB"/>
    <w:rsid w:val="00B612B8"/>
    <w:rsid w:val="00B8784D"/>
    <w:rsid w:val="00B91FB4"/>
    <w:rsid w:val="00B926C6"/>
    <w:rsid w:val="00BA0C3B"/>
    <w:rsid w:val="00BA1440"/>
    <w:rsid w:val="00BB6711"/>
    <w:rsid w:val="00BC5F12"/>
    <w:rsid w:val="00BD2FC1"/>
    <w:rsid w:val="00BD72E0"/>
    <w:rsid w:val="00BF6A4E"/>
    <w:rsid w:val="00C1554D"/>
    <w:rsid w:val="00C15BDF"/>
    <w:rsid w:val="00C35B24"/>
    <w:rsid w:val="00C36770"/>
    <w:rsid w:val="00C56E2D"/>
    <w:rsid w:val="00C64A94"/>
    <w:rsid w:val="00C874D5"/>
    <w:rsid w:val="00C92C79"/>
    <w:rsid w:val="00CE5195"/>
    <w:rsid w:val="00D11665"/>
    <w:rsid w:val="00D3564A"/>
    <w:rsid w:val="00D57E60"/>
    <w:rsid w:val="00D645BB"/>
    <w:rsid w:val="00DB30DB"/>
    <w:rsid w:val="00DB522B"/>
    <w:rsid w:val="00DC390C"/>
    <w:rsid w:val="00DC5661"/>
    <w:rsid w:val="00DE48AB"/>
    <w:rsid w:val="00E00078"/>
    <w:rsid w:val="00E22002"/>
    <w:rsid w:val="00E2726D"/>
    <w:rsid w:val="00E35507"/>
    <w:rsid w:val="00E42B12"/>
    <w:rsid w:val="00E45272"/>
    <w:rsid w:val="00E54732"/>
    <w:rsid w:val="00E77B69"/>
    <w:rsid w:val="00E829ED"/>
    <w:rsid w:val="00E83E33"/>
    <w:rsid w:val="00E87E90"/>
    <w:rsid w:val="00EB2996"/>
    <w:rsid w:val="00EB383A"/>
    <w:rsid w:val="00EB5331"/>
    <w:rsid w:val="00EB70BD"/>
    <w:rsid w:val="00ED7C23"/>
    <w:rsid w:val="00ED7F1A"/>
    <w:rsid w:val="00EE17B9"/>
    <w:rsid w:val="00EE198B"/>
    <w:rsid w:val="00F04CDE"/>
    <w:rsid w:val="00F10191"/>
    <w:rsid w:val="00F14517"/>
    <w:rsid w:val="00F365A5"/>
    <w:rsid w:val="00F400C9"/>
    <w:rsid w:val="00F530A2"/>
    <w:rsid w:val="00F53DB0"/>
    <w:rsid w:val="00F6354D"/>
    <w:rsid w:val="00F87628"/>
    <w:rsid w:val="00F96696"/>
    <w:rsid w:val="00F979BA"/>
    <w:rsid w:val="00FA72BF"/>
    <w:rsid w:val="00FC64D8"/>
    <w:rsid w:val="00FC68FE"/>
    <w:rsid w:val="00FE2DD3"/>
    <w:rsid w:val="00FE4C54"/>
    <w:rsid w:val="00FF14C7"/>
    <w:rsid w:val="00F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645F4"/>
  <w14:defaultImageDpi w14:val="32767"/>
  <w15:chartTrackingRefBased/>
  <w15:docId w15:val="{C7D42738-0143-45AF-BCA6-8C089C14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6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57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57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57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57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57C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9058EA"/>
    <w:pPr>
      <w:ind w:left="720"/>
      <w:contextualSpacing/>
    </w:pPr>
  </w:style>
  <w:style w:type="paragraph" w:styleId="Revisin">
    <w:name w:val="Revision"/>
    <w:hidden/>
    <w:uiPriority w:val="99"/>
    <w:semiHidden/>
    <w:rsid w:val="006238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bart</dc:creator>
  <cp:keywords/>
  <dc:description/>
  <cp:lastModifiedBy>Galobart</cp:lastModifiedBy>
  <cp:revision>8</cp:revision>
  <dcterms:created xsi:type="dcterms:W3CDTF">2024-07-10T11:33:00Z</dcterms:created>
  <dcterms:modified xsi:type="dcterms:W3CDTF">2024-10-17T09:13:00Z</dcterms:modified>
</cp:coreProperties>
</file>